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Simples21"/>
        <w:tblW w:w="5093" w:type="pct"/>
        <w:tblLook w:val="04A0"/>
      </w:tblPr>
      <w:tblGrid>
        <w:gridCol w:w="1817"/>
        <w:gridCol w:w="1100"/>
        <w:gridCol w:w="1522"/>
        <w:gridCol w:w="4443"/>
      </w:tblGrid>
      <w:tr w:rsidR="00D876D5" w:rsidRPr="005E0747" w:rsidTr="00306765">
        <w:trPr>
          <w:cnfStyle w:val="100000000000"/>
        </w:trPr>
        <w:tc>
          <w:tcPr>
            <w:cnfStyle w:val="001000000000"/>
            <w:tcW w:w="1023" w:type="pct"/>
            <w:vAlign w:val="center"/>
          </w:tcPr>
          <w:p w:rsidR="00D876D5" w:rsidRDefault="00D876D5" w:rsidP="00191541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Gene name</w:t>
            </w:r>
          </w:p>
          <w:p w:rsidR="00D876D5" w:rsidRPr="005E0747" w:rsidRDefault="00D876D5" w:rsidP="00191541">
            <w:pPr>
              <w:jc w:val="center"/>
              <w:rPr>
                <w:rFonts w:asciiTheme="minorHAnsi" w:hAnsiTheme="minorHAnsi"/>
                <w:b w:val="0"/>
                <w:sz w:val="18"/>
                <w:szCs w:val="18"/>
                <w:lang w:val="en-GB"/>
              </w:rPr>
            </w:pPr>
            <w:r>
              <w:rPr>
                <w:rFonts w:asciiTheme="minorHAnsi" w:hAnsiTheme="minorHAnsi"/>
                <w:sz w:val="18"/>
                <w:szCs w:val="18"/>
                <w:lang w:val="en-GB"/>
              </w:rPr>
              <w:t>(gene identifier from STRING)</w:t>
            </w:r>
          </w:p>
        </w:tc>
        <w:tc>
          <w:tcPr>
            <w:tcW w:w="619" w:type="pct"/>
            <w:vAlign w:val="center"/>
          </w:tcPr>
          <w:p w:rsidR="00D876D5" w:rsidRPr="00AC6E48" w:rsidRDefault="00D876D5" w:rsidP="00191541">
            <w:pPr>
              <w:jc w:val="center"/>
              <w:cnfStyle w:val="1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proofErr w:type="spellStart"/>
            <w:r w:rsidRPr="00AC6E48">
              <w:rPr>
                <w:rFonts w:asciiTheme="minorHAnsi" w:hAnsiTheme="minorHAnsi"/>
                <w:sz w:val="18"/>
                <w:szCs w:val="18"/>
                <w:lang w:val="en-GB"/>
              </w:rPr>
              <w:t>UniProt</w:t>
            </w:r>
            <w:proofErr w:type="spellEnd"/>
            <w:r w:rsidRPr="00AC6E48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ID</w:t>
            </w:r>
          </w:p>
        </w:tc>
        <w:tc>
          <w:tcPr>
            <w:tcW w:w="857" w:type="pct"/>
            <w:vAlign w:val="center"/>
          </w:tcPr>
          <w:p w:rsidR="00D876D5" w:rsidRPr="00AC6E48" w:rsidRDefault="00D876D5" w:rsidP="00191541">
            <w:pPr>
              <w:jc w:val="center"/>
              <w:cnfStyle w:val="1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C6E48">
              <w:rPr>
                <w:rFonts w:asciiTheme="minorHAnsi" w:hAnsiTheme="minorHAnsi"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2501" w:type="pct"/>
            <w:vAlign w:val="center"/>
          </w:tcPr>
          <w:p w:rsidR="00D876D5" w:rsidRPr="00AC6E48" w:rsidRDefault="00D876D5" w:rsidP="00191541">
            <w:pPr>
              <w:jc w:val="center"/>
              <w:cnfStyle w:val="1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AC6E48">
              <w:rPr>
                <w:rFonts w:asciiTheme="minorHAnsi" w:hAnsiTheme="minorHAnsi"/>
                <w:sz w:val="18"/>
                <w:szCs w:val="18"/>
                <w:lang w:val="en-GB"/>
              </w:rPr>
              <w:t>GO terms</w:t>
            </w:r>
            <w:r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associated</w:t>
            </w:r>
          </w:p>
        </w:tc>
      </w:tr>
      <w:tr w:rsidR="00D876D5" w:rsidRPr="004D539D" w:rsidTr="00306765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D876D5" w:rsidRPr="005E0747" w:rsidRDefault="00D876D5" w:rsidP="00191541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VIT_10s0116g00330</w:t>
            </w:r>
          </w:p>
        </w:tc>
        <w:tc>
          <w:tcPr>
            <w:tcW w:w="619" w:type="pct"/>
            <w:vAlign w:val="center"/>
          </w:tcPr>
          <w:p w:rsidR="00D876D5" w:rsidRPr="005E0747" w:rsidRDefault="00D876D5" w:rsidP="00191541">
            <w:pPr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D7TR79</w:t>
            </w:r>
          </w:p>
        </w:tc>
        <w:tc>
          <w:tcPr>
            <w:tcW w:w="857" w:type="pct"/>
            <w:vAlign w:val="center"/>
          </w:tcPr>
          <w:p w:rsidR="00D876D5" w:rsidRPr="005E0747" w:rsidRDefault="00D876D5" w:rsidP="00191541">
            <w:pPr>
              <w:jc w:val="center"/>
              <w:cnfStyle w:val="000000100000"/>
              <w:rPr>
                <w:rFonts w:asciiTheme="minorHAnsi" w:hAnsiTheme="minorHAnsi"/>
                <w:bCs/>
                <w:sz w:val="18"/>
                <w:szCs w:val="18"/>
                <w:highlight w:val="yellow"/>
                <w:lang w:val="en-GB"/>
              </w:rPr>
            </w:pP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utative uncharacterized protein</w:t>
            </w:r>
          </w:p>
        </w:tc>
        <w:tc>
          <w:tcPr>
            <w:tcW w:w="2501" w:type="pct"/>
            <w:vAlign w:val="center"/>
          </w:tcPr>
          <w:p w:rsidR="00D876D5" w:rsidRPr="005E0747" w:rsidRDefault="00D876D5" w:rsidP="00191541">
            <w:pPr>
              <w:jc w:val="center"/>
              <w:cnfStyle w:val="000000100000"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ER-associated </w:t>
            </w:r>
            <w:proofErr w:type="spellStart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ubiquitin</w:t>
            </w:r>
            <w:proofErr w:type="spellEnd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-dependent protein catabolic process; positive regulation of RNA polymerase II transcriptional </w:t>
            </w:r>
            <w:proofErr w:type="spellStart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preinitiation</w:t>
            </w:r>
            <w:proofErr w:type="spellEnd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 complex assembly</w:t>
            </w: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; positive regulation of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al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protein catabolic process; nucleotide binding; ATP binding; TBP-class protein binding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-activating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ATPas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activity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regulatory particle, base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subcomplex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; nuclear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complex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cytosolic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complex</w:t>
            </w:r>
          </w:p>
        </w:tc>
      </w:tr>
      <w:tr w:rsidR="00D876D5" w:rsidRPr="004D539D" w:rsidTr="00306765">
        <w:tc>
          <w:tcPr>
            <w:cnfStyle w:val="001000000000"/>
            <w:tcW w:w="1023" w:type="pct"/>
            <w:vAlign w:val="center"/>
          </w:tcPr>
          <w:p w:rsidR="00D876D5" w:rsidRPr="005E0747" w:rsidRDefault="00D876D5" w:rsidP="00191541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VIT_10s0116g00260</w:t>
            </w:r>
          </w:p>
        </w:tc>
        <w:tc>
          <w:tcPr>
            <w:tcW w:w="619" w:type="pct"/>
            <w:vAlign w:val="center"/>
          </w:tcPr>
          <w:p w:rsidR="00D876D5" w:rsidRPr="005E0747" w:rsidRDefault="00D876D5" w:rsidP="00191541">
            <w:pPr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D7TR76</w:t>
            </w:r>
          </w:p>
        </w:tc>
        <w:tc>
          <w:tcPr>
            <w:tcW w:w="857" w:type="pct"/>
            <w:vAlign w:val="center"/>
          </w:tcPr>
          <w:p w:rsidR="00D876D5" w:rsidRPr="005E0747" w:rsidRDefault="00D876D5" w:rsidP="00191541">
            <w:pPr>
              <w:jc w:val="center"/>
              <w:cnfStyle w:val="000000000000"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utative uncharacterized protein</w:t>
            </w:r>
          </w:p>
        </w:tc>
        <w:tc>
          <w:tcPr>
            <w:tcW w:w="2501" w:type="pct"/>
            <w:vAlign w:val="center"/>
          </w:tcPr>
          <w:p w:rsidR="00D876D5" w:rsidRPr="005E0747" w:rsidRDefault="00D876D5" w:rsidP="00191541">
            <w:pPr>
              <w:jc w:val="center"/>
              <w:cnfStyle w:val="000000000000"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ER-associated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ubiquitin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-dependent protein catabolic process; </w:t>
            </w:r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positive regulation of RNA polymerase II transcriptional </w:t>
            </w:r>
            <w:proofErr w:type="spellStart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preinitiation</w:t>
            </w:r>
            <w:proofErr w:type="spellEnd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 complex assembly;</w:t>
            </w: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positive regulation of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al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protein catabolic process; nucleotide binding; ATP binding; TBP-class protein binding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-activating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ATPas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activity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regulatory particle, base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subcomplex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; nuclear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complex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cytosolic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roteasom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complex</w:t>
            </w:r>
          </w:p>
        </w:tc>
      </w:tr>
      <w:tr w:rsidR="00306765" w:rsidRPr="004D539D" w:rsidTr="00306765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306765" w:rsidRPr="005E0747" w:rsidRDefault="00306765" w:rsidP="00191541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VIT_00s0125g00170</w:t>
            </w:r>
          </w:p>
        </w:tc>
        <w:tc>
          <w:tcPr>
            <w:tcW w:w="619" w:type="pct"/>
            <w:vAlign w:val="center"/>
          </w:tcPr>
          <w:p w:rsidR="00306765" w:rsidRPr="005E0747" w:rsidRDefault="00306765" w:rsidP="00191541">
            <w:pPr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>F6H2Q4</w:t>
            </w:r>
          </w:p>
        </w:tc>
        <w:tc>
          <w:tcPr>
            <w:tcW w:w="857" w:type="pct"/>
            <w:vAlign w:val="center"/>
          </w:tcPr>
          <w:p w:rsidR="00306765" w:rsidRPr="005E0747" w:rsidRDefault="00306765" w:rsidP="00191541">
            <w:pPr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>Putative uncharacterized protein</w:t>
            </w:r>
          </w:p>
        </w:tc>
        <w:tc>
          <w:tcPr>
            <w:tcW w:w="2501" w:type="pct"/>
            <w:vAlign w:val="center"/>
          </w:tcPr>
          <w:p w:rsidR="00306765" w:rsidRPr="005E0747" w:rsidRDefault="00306765" w:rsidP="00191541">
            <w:pPr>
              <w:jc w:val="center"/>
              <w:cnfStyle w:val="000000100000"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protein targeting to </w:t>
            </w:r>
            <w:proofErr w:type="spellStart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>peroxisome</w:t>
            </w:r>
            <w:proofErr w:type="spellEnd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; </w:t>
            </w:r>
            <w:r w:rsidRPr="00E72876">
              <w:rPr>
                <w:rFonts w:asciiTheme="minorHAnsi" w:hAnsiTheme="minorHAnsi"/>
                <w:sz w:val="18"/>
                <w:szCs w:val="18"/>
                <w:lang w:val="en-GB"/>
              </w:rPr>
              <w:t>fatty acid beta-oxidation</w:t>
            </w:r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>peroxisome</w:t>
            </w:r>
            <w:proofErr w:type="spellEnd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organization; protein import into </w:t>
            </w:r>
            <w:proofErr w:type="spellStart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>peroxisome</w:t>
            </w:r>
            <w:proofErr w:type="spellEnd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matrix; nucleotide binding; ATP binding; </w:t>
            </w:r>
            <w:proofErr w:type="spellStart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>ATPase</w:t>
            </w:r>
            <w:proofErr w:type="spellEnd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activity, coupled; </w:t>
            </w:r>
            <w:proofErr w:type="spellStart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>peroxisome</w:t>
            </w:r>
            <w:proofErr w:type="spellEnd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>peroxisomal</w:t>
            </w:r>
            <w:proofErr w:type="spellEnd"/>
            <w:r w:rsidRPr="00B9244C">
              <w:rPr>
                <w:rFonts w:asciiTheme="minorHAnsi" w:hAnsiTheme="minorHAnsi"/>
                <w:sz w:val="18"/>
                <w:szCs w:val="18"/>
                <w:lang w:val="en-GB"/>
              </w:rPr>
              <w:t xml:space="preserve"> membrane</w:t>
            </w:r>
          </w:p>
        </w:tc>
      </w:tr>
      <w:tr w:rsidR="00306765" w:rsidRPr="004D539D" w:rsidTr="00306765">
        <w:tc>
          <w:tcPr>
            <w:cnfStyle w:val="001000000000"/>
            <w:tcW w:w="1023" w:type="pct"/>
            <w:vAlign w:val="center"/>
          </w:tcPr>
          <w:p w:rsidR="00306765" w:rsidRPr="005E0747" w:rsidRDefault="00306765" w:rsidP="00191541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VIT_00s0540g00020</w:t>
            </w:r>
          </w:p>
        </w:tc>
        <w:tc>
          <w:tcPr>
            <w:tcW w:w="619" w:type="pct"/>
            <w:vAlign w:val="center"/>
          </w:tcPr>
          <w:p w:rsidR="00306765" w:rsidRPr="005E0747" w:rsidRDefault="00306765" w:rsidP="00191541">
            <w:pPr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F6HWU5</w:t>
            </w:r>
          </w:p>
        </w:tc>
        <w:tc>
          <w:tcPr>
            <w:tcW w:w="857" w:type="pct"/>
            <w:vAlign w:val="center"/>
          </w:tcPr>
          <w:p w:rsidR="00306765" w:rsidRPr="005E0747" w:rsidRDefault="00306765" w:rsidP="00191541">
            <w:pPr>
              <w:jc w:val="center"/>
              <w:cnfStyle w:val="0000000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utative uncharacterized protein</w:t>
            </w:r>
          </w:p>
        </w:tc>
        <w:tc>
          <w:tcPr>
            <w:tcW w:w="2501" w:type="pct"/>
            <w:vAlign w:val="center"/>
          </w:tcPr>
          <w:p w:rsidR="00306765" w:rsidRPr="005E0747" w:rsidRDefault="00306765" w:rsidP="00191541">
            <w:pPr>
              <w:jc w:val="center"/>
              <w:cnfStyle w:val="000000000000"/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carbohydrate metabolic process; chitin catabolic process; protein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hosphorylation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; </w:t>
            </w:r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defen</w:t>
            </w:r>
            <w:r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c</w:t>
            </w:r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e response</w:t>
            </w: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hydrolas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activity, hydrolyzing </w:t>
            </w:r>
            <w:r w:rsidRPr="00E72876">
              <w:rPr>
                <w:rFonts w:asciiTheme="minorHAnsi" w:hAnsiTheme="minorHAnsi"/>
                <w:bCs/>
                <w:i/>
                <w:sz w:val="18"/>
                <w:szCs w:val="18"/>
                <w:lang w:val="en-GB"/>
              </w:rPr>
              <w:t>O</w:t>
            </w: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-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glycosyl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compounds; </w:t>
            </w:r>
            <w:proofErr w:type="spellStart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chitinase</w:t>
            </w:r>
            <w:proofErr w:type="spellEnd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 activity; protein </w:t>
            </w:r>
            <w:proofErr w:type="spellStart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kinase</w:t>
            </w:r>
            <w:proofErr w:type="spellEnd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 activity; protein serine/</w:t>
            </w:r>
            <w:proofErr w:type="spellStart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threonine</w:t>
            </w:r>
            <w:proofErr w:type="spellEnd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kinase</w:t>
            </w:r>
            <w:proofErr w:type="spellEnd"/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 xml:space="preserve"> activity</w:t>
            </w: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; ATP binding; plasma membrane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plasmodesma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; integral component of membrane</w:t>
            </w:r>
          </w:p>
        </w:tc>
      </w:tr>
      <w:tr w:rsidR="00D876D5" w:rsidRPr="004D539D" w:rsidTr="00306765">
        <w:trPr>
          <w:cnfStyle w:val="000000100000"/>
        </w:trPr>
        <w:tc>
          <w:tcPr>
            <w:cnfStyle w:val="001000000000"/>
            <w:tcW w:w="1023" w:type="pct"/>
            <w:vAlign w:val="center"/>
          </w:tcPr>
          <w:p w:rsidR="00D876D5" w:rsidRPr="005E0747" w:rsidRDefault="00D876D5" w:rsidP="00191541">
            <w:pPr>
              <w:jc w:val="center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VIT_05s0102g00260</w:t>
            </w:r>
          </w:p>
        </w:tc>
        <w:tc>
          <w:tcPr>
            <w:tcW w:w="619" w:type="pct"/>
            <w:vAlign w:val="center"/>
          </w:tcPr>
          <w:p w:rsidR="00D876D5" w:rsidRPr="005E0747" w:rsidRDefault="00D876D5" w:rsidP="00191541">
            <w:pPr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F6HYR3</w:t>
            </w:r>
          </w:p>
        </w:tc>
        <w:tc>
          <w:tcPr>
            <w:tcW w:w="857" w:type="pct"/>
            <w:vAlign w:val="center"/>
          </w:tcPr>
          <w:p w:rsidR="00D876D5" w:rsidRPr="005E0747" w:rsidRDefault="00D876D5" w:rsidP="00191541">
            <w:pPr>
              <w:jc w:val="center"/>
              <w:cnfStyle w:val="000000100000"/>
              <w:rPr>
                <w:rFonts w:asciiTheme="minorHAnsi" w:hAnsiTheme="minorHAnsi"/>
                <w:sz w:val="18"/>
                <w:szCs w:val="18"/>
                <w:highlight w:val="yellow"/>
                <w:lang w:val="en-GB"/>
              </w:rPr>
            </w:pPr>
            <w:r w:rsidRPr="005E0747">
              <w:rPr>
                <w:rFonts w:asciiTheme="minorHAnsi" w:hAnsiTheme="minorHAnsi"/>
                <w:sz w:val="18"/>
                <w:szCs w:val="18"/>
                <w:lang w:val="en-GB"/>
              </w:rPr>
              <w:t>Putative uncharacterized protein</w:t>
            </w:r>
          </w:p>
        </w:tc>
        <w:tc>
          <w:tcPr>
            <w:tcW w:w="2501" w:type="pct"/>
            <w:vAlign w:val="center"/>
          </w:tcPr>
          <w:p w:rsidR="00D876D5" w:rsidRPr="005E0747" w:rsidRDefault="00D876D5" w:rsidP="00191541">
            <w:pPr>
              <w:jc w:val="center"/>
              <w:cnfStyle w:val="000000100000"/>
              <w:rPr>
                <w:rFonts w:asciiTheme="minorHAnsi" w:hAnsiTheme="minorHAnsi"/>
                <w:bCs/>
                <w:sz w:val="18"/>
                <w:szCs w:val="18"/>
                <w:lang w:val="en-GB"/>
              </w:rPr>
            </w:pPr>
            <w:r w:rsidRPr="005E0747">
              <w:rPr>
                <w:rFonts w:asciiTheme="minorHAnsi" w:hAnsiTheme="minorHAnsi"/>
                <w:b/>
                <w:bCs/>
                <w:sz w:val="18"/>
                <w:szCs w:val="18"/>
                <w:lang w:val="en-GB"/>
              </w:rPr>
              <w:t>negative regulation of chromatin silencing; positive regulation of transcription from RNA polymerase II promoter</w:t>
            </w:r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; nucleotide binding; chromatin binding; ATP binding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ATPas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activity; </w:t>
            </w:r>
            <w:proofErr w:type="spellStart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>histone</w:t>
            </w:r>
            <w:proofErr w:type="spellEnd"/>
            <w:r w:rsidRPr="005E0747">
              <w:rPr>
                <w:rFonts w:asciiTheme="minorHAnsi" w:hAnsiTheme="minorHAnsi"/>
                <w:bCs/>
                <w:sz w:val="18"/>
                <w:szCs w:val="18"/>
                <w:lang w:val="en-GB"/>
              </w:rPr>
              <w:t xml:space="preserve"> binding; nucleus</w:t>
            </w:r>
          </w:p>
        </w:tc>
      </w:tr>
    </w:tbl>
    <w:p w:rsidR="00D876D5" w:rsidRDefault="00D876D5"/>
    <w:sectPr w:rsidR="00D876D5" w:rsidSect="00B041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876D5"/>
    <w:rsid w:val="00306765"/>
    <w:rsid w:val="0077357A"/>
    <w:rsid w:val="0089320B"/>
    <w:rsid w:val="00B04149"/>
    <w:rsid w:val="00CF18DE"/>
    <w:rsid w:val="00D876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6D5"/>
    <w:rPr>
      <w:rFonts w:ascii="Calibri" w:eastAsia="Calibri" w:hAnsi="Calibri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D876D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50C34E6-E06B-4160-B68E-D70607D70877}"/>
</file>

<file path=customXml/itemProps2.xml><?xml version="1.0" encoding="utf-8"?>
<ds:datastoreItem xmlns:ds="http://schemas.openxmlformats.org/officeDocument/2006/customXml" ds:itemID="{68D69939-DDED-4BF1-AEEB-73AD1274E70B}"/>
</file>

<file path=customXml/itemProps3.xml><?xml version="1.0" encoding="utf-8"?>
<ds:datastoreItem xmlns:ds="http://schemas.openxmlformats.org/officeDocument/2006/customXml" ds:itemID="{534F2500-71D1-4EFA-8D60-0644E7A15C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5</Words>
  <Characters>1650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Utilizador</cp:lastModifiedBy>
  <cp:revision>2</cp:revision>
  <dcterms:created xsi:type="dcterms:W3CDTF">2016-08-11T14:46:00Z</dcterms:created>
  <dcterms:modified xsi:type="dcterms:W3CDTF">2016-08-24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